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FFE67" w14:textId="75ACA6E0" w:rsidR="00311AD9" w:rsidRPr="00311AD9" w:rsidRDefault="00311AD9" w:rsidP="00311AD9">
      <w:pPr>
        <w:spacing w:after="0" w:line="480" w:lineRule="auto"/>
        <w:rPr>
          <w:rFonts w:ascii="Times New Roman" w:eastAsiaTheme="minorEastAsia" w:hAnsi="Times New Roman" w:cs="Times New Roman"/>
          <w:i/>
          <w:sz w:val="24"/>
          <w:szCs w:val="24"/>
          <w:lang w:val="en-GB" w:eastAsia="zh-CN"/>
        </w:rPr>
      </w:pPr>
      <w:r w:rsidRPr="00311AD9">
        <w:rPr>
          <w:rFonts w:ascii="Times New Roman" w:eastAsiaTheme="minorEastAsia" w:hAnsi="Times New Roman" w:cs="Times New Roman"/>
          <w:i/>
          <w:sz w:val="24"/>
          <w:szCs w:val="24"/>
          <w:lang w:val="en-GB" w:eastAsia="zh-CN"/>
        </w:rPr>
        <w:t xml:space="preserve">How likelihood of adherence differs as a function of demographic, psychosocial and behavioural characteristics. </w:t>
      </w:r>
    </w:p>
    <w:tbl>
      <w:tblPr>
        <w:tblStyle w:val="TableGrid"/>
        <w:tblW w:w="139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6"/>
        <w:gridCol w:w="1263"/>
        <w:gridCol w:w="1263"/>
        <w:gridCol w:w="1265"/>
        <w:gridCol w:w="1264"/>
        <w:gridCol w:w="1264"/>
        <w:gridCol w:w="1265"/>
        <w:gridCol w:w="1264"/>
        <w:gridCol w:w="1265"/>
        <w:gridCol w:w="1249"/>
      </w:tblGrid>
      <w:tr w:rsidR="00311AD9" w:rsidRPr="00311AD9" w14:paraId="71CB8074" w14:textId="77777777" w:rsidTr="00B07353">
        <w:tc>
          <w:tcPr>
            <w:tcW w:w="2586" w:type="dxa"/>
          </w:tcPr>
          <w:p w14:paraId="6A2FA608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62" w:type="dxa"/>
            <w:gridSpan w:val="9"/>
          </w:tcPr>
          <w:p w14:paraId="41018155" w14:textId="77777777" w:rsidR="00311AD9" w:rsidRPr="00311AD9" w:rsidRDefault="00311AD9" w:rsidP="00311A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</w:rPr>
              <w:t>Likelihood of adherence to messages</w:t>
            </w:r>
          </w:p>
        </w:tc>
      </w:tr>
      <w:tr w:rsidR="00311AD9" w:rsidRPr="00311AD9" w14:paraId="071B57FB" w14:textId="77777777" w:rsidTr="00B07353">
        <w:tc>
          <w:tcPr>
            <w:tcW w:w="2586" w:type="dxa"/>
            <w:tcBorders>
              <w:bottom w:val="single" w:sz="4" w:space="0" w:color="auto"/>
            </w:tcBorders>
          </w:tcPr>
          <w:p w14:paraId="270BD588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0C0B91C2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</w:rPr>
              <w:t>1. Avoid sitting for more than 10 hours during the entire day</w:t>
            </w:r>
          </w:p>
          <w:p w14:paraId="32E380AA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5CCBD4A5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</w:rPr>
              <w:t>2. Stand and take a break from sitting as frequently as you can</w:t>
            </w:r>
          </w:p>
          <w:p w14:paraId="12A9A472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11166F7A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</w:rPr>
              <w:t>3. Avoid sitting more than 8 hours daily in your work</w:t>
            </w:r>
          </w:p>
          <w:p w14:paraId="24BF486E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594A64C6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</w:rPr>
              <w:t>4. Be active at moderate intensity for 30 minutes on most days of the week</w:t>
            </w:r>
          </w:p>
          <w:p w14:paraId="1608DE58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6D468459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</w:rPr>
              <w:t>5. Move as much as possible on all days of the week</w:t>
            </w:r>
          </w:p>
          <w:p w14:paraId="455034E1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310980F8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</w:rPr>
              <w:t>6. Stand and take a break from sitting every 30 minutes</w:t>
            </w:r>
          </w:p>
          <w:p w14:paraId="54A56CC7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694B0175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</w:rPr>
              <w:t>7. Take a short break from sitting every 30 minutes by standing or doing some activity</w:t>
            </w:r>
          </w:p>
          <w:p w14:paraId="7D83C64F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435BB89D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</w:rPr>
              <w:t>8. Avoid sitting for more than 2 hours daily in your leisure time</w:t>
            </w:r>
          </w:p>
          <w:p w14:paraId="30C638E0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3F80BB0C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</w:rPr>
              <w:t>9. Sit as little as possible on all days of the week</w:t>
            </w:r>
          </w:p>
          <w:p w14:paraId="489494C0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 (95% CI)</w:t>
            </w:r>
          </w:p>
        </w:tc>
      </w:tr>
      <w:tr w:rsidR="00311AD9" w:rsidRPr="00311AD9" w14:paraId="07720101" w14:textId="77777777" w:rsidTr="00B07353">
        <w:tc>
          <w:tcPr>
            <w:tcW w:w="2586" w:type="dxa"/>
            <w:tcBorders>
              <w:bottom w:val="nil"/>
            </w:tcBorders>
          </w:tcPr>
          <w:p w14:paraId="3F0ADD93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Age (years)</w:t>
            </w:r>
          </w:p>
        </w:tc>
        <w:tc>
          <w:tcPr>
            <w:tcW w:w="1263" w:type="dxa"/>
            <w:tcBorders>
              <w:bottom w:val="nil"/>
            </w:tcBorders>
          </w:tcPr>
          <w:p w14:paraId="1EE31C62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2 (1.01-1.04)*</w:t>
            </w:r>
          </w:p>
        </w:tc>
        <w:tc>
          <w:tcPr>
            <w:tcW w:w="1263" w:type="dxa"/>
            <w:tcBorders>
              <w:bottom w:val="nil"/>
            </w:tcBorders>
          </w:tcPr>
          <w:p w14:paraId="09C49620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2 (1.01-1.03)*</w:t>
            </w:r>
          </w:p>
        </w:tc>
        <w:tc>
          <w:tcPr>
            <w:tcW w:w="1265" w:type="dxa"/>
            <w:tcBorders>
              <w:bottom w:val="nil"/>
            </w:tcBorders>
          </w:tcPr>
          <w:p w14:paraId="55BFF7C8" w14:textId="77777777" w:rsidR="00311AD9" w:rsidRPr="006A0AB4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0A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1 (1.00-1.02)*</w:t>
            </w:r>
          </w:p>
        </w:tc>
        <w:tc>
          <w:tcPr>
            <w:tcW w:w="1264" w:type="dxa"/>
            <w:tcBorders>
              <w:bottom w:val="nil"/>
            </w:tcBorders>
          </w:tcPr>
          <w:p w14:paraId="4091894D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3 (1.01-1.04)*</w:t>
            </w:r>
          </w:p>
        </w:tc>
        <w:tc>
          <w:tcPr>
            <w:tcW w:w="1264" w:type="dxa"/>
            <w:tcBorders>
              <w:bottom w:val="nil"/>
            </w:tcBorders>
          </w:tcPr>
          <w:p w14:paraId="2A4D1A0D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3 (1.02-1.04)*</w:t>
            </w:r>
          </w:p>
        </w:tc>
        <w:tc>
          <w:tcPr>
            <w:tcW w:w="1265" w:type="dxa"/>
            <w:tcBorders>
              <w:bottom w:val="nil"/>
            </w:tcBorders>
          </w:tcPr>
          <w:p w14:paraId="6AED3EB6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2 (1.01-1.03)*</w:t>
            </w:r>
          </w:p>
        </w:tc>
        <w:tc>
          <w:tcPr>
            <w:tcW w:w="1264" w:type="dxa"/>
            <w:tcBorders>
              <w:bottom w:val="nil"/>
            </w:tcBorders>
          </w:tcPr>
          <w:p w14:paraId="2A8BABBA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2 (1.01-1.03)*</w:t>
            </w:r>
          </w:p>
        </w:tc>
        <w:tc>
          <w:tcPr>
            <w:tcW w:w="1265" w:type="dxa"/>
            <w:tcBorders>
              <w:bottom w:val="nil"/>
            </w:tcBorders>
          </w:tcPr>
          <w:p w14:paraId="4B47CFB8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2 (1.01-1.03)*</w:t>
            </w:r>
          </w:p>
        </w:tc>
        <w:tc>
          <w:tcPr>
            <w:tcW w:w="1249" w:type="dxa"/>
            <w:tcBorders>
              <w:bottom w:val="nil"/>
            </w:tcBorders>
          </w:tcPr>
          <w:p w14:paraId="1CF894D2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0.99-1.01)</w:t>
            </w:r>
          </w:p>
        </w:tc>
      </w:tr>
      <w:tr w:rsidR="00311AD9" w:rsidRPr="00311AD9" w14:paraId="261A55BA" w14:textId="77777777" w:rsidTr="00B07353">
        <w:tc>
          <w:tcPr>
            <w:tcW w:w="2586" w:type="dxa"/>
            <w:tcBorders>
              <w:top w:val="nil"/>
              <w:bottom w:val="nil"/>
            </w:tcBorders>
          </w:tcPr>
          <w:p w14:paraId="3B9D2621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itting time (hours/day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6CCA49F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86 (0.83-0.88)*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3D41911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(0.95-1.00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3AD26895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88 (0.86-0.91)*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502F9F1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5 (0.92-0.98)*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E3B55E9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3 (0.90-0.95)*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555BB0CC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5 (0.93-0.98)*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99A6431" w14:textId="77777777" w:rsidR="00311AD9" w:rsidRPr="006A0AB4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0A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7 (0.94-1.00)*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73027CB8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0 (0.88-0.93)*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177A5A4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3 (0.90-0.95)*</w:t>
            </w:r>
          </w:p>
        </w:tc>
      </w:tr>
      <w:tr w:rsidR="00311AD9" w:rsidRPr="00311AD9" w14:paraId="72AC4AE6" w14:textId="77777777" w:rsidTr="00B07353">
        <w:tc>
          <w:tcPr>
            <w:tcW w:w="2586" w:type="dxa"/>
            <w:tcBorders>
              <w:top w:val="nil"/>
              <w:bottom w:val="nil"/>
            </w:tcBorders>
          </w:tcPr>
          <w:p w14:paraId="5B578F8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hysical activity (mins/week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92AB292" w14:textId="77777777" w:rsidR="00311AD9" w:rsidRPr="006A0AB4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0A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0 (1.00-1.00)*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0611542C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1.00-1.00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61D6DA40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1.00-1.00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A7FA0E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0 (1.00-1.00)*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D4D1EC7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0 (1.00-1.00)*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72A2961A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1.00-1.00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2654D2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1.00-1.00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634E4FD9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0 (1.00-1.00)*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E5A20E2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0 (1.00-1.00)*</w:t>
            </w:r>
          </w:p>
        </w:tc>
      </w:tr>
      <w:tr w:rsidR="00311AD9" w:rsidRPr="00311AD9" w14:paraId="3A83F0D3" w14:textId="77777777" w:rsidTr="00B07353">
        <w:tc>
          <w:tcPr>
            <w:tcW w:w="2586" w:type="dxa"/>
            <w:tcBorders>
              <w:top w:val="nil"/>
              <w:bottom w:val="nil"/>
            </w:tcBorders>
          </w:tcPr>
          <w:p w14:paraId="56C260B9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tentions 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A058D1E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(1.00-1.01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203B807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1 (1.00-1.01)*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23B7AF66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0.99-1.01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8D0A123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(1.00-1.01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6C2A7AF" w14:textId="77777777" w:rsidR="00311AD9" w:rsidRPr="006A0AB4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0A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1 (1.00-1.01)*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04A7DAF7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1 (1.00-1.01)*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687E8E8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1 (1.00-1.02)*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16FEE872" w14:textId="77777777" w:rsidR="00311AD9" w:rsidRPr="006A0AB4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0A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1 (1.00-1.01)*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C2820ED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2 (1.01-10.2)*</w:t>
            </w:r>
          </w:p>
        </w:tc>
      </w:tr>
      <w:tr w:rsidR="00311AD9" w:rsidRPr="00311AD9" w14:paraId="31BB7909" w14:textId="77777777" w:rsidTr="00B07353">
        <w:tc>
          <w:tcPr>
            <w:tcW w:w="2586" w:type="dxa"/>
            <w:tcBorders>
              <w:top w:val="nil"/>
              <w:bottom w:val="nil"/>
            </w:tcBorders>
          </w:tcPr>
          <w:p w14:paraId="72BAA87D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nowledge- benefits of reducing sitting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DDEBB71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16 (1.07-1.26)*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4C9DDF4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24 (1.15-1.34)*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2F54B5E1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14 (1.05-1.23)*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FD24337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 (1.00-1.16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06983F4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12 (1.04-1.20)*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0AF7DB7F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16 (1.08-1.26)*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1AC3EEC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18 (1.10-1.27)*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27F6CEE2" w14:textId="77777777" w:rsidR="00311AD9" w:rsidRPr="006A0AB4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0A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11 (1.03-1.20)*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26B8433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 (0.97-1.13)</w:t>
            </w:r>
          </w:p>
        </w:tc>
      </w:tr>
      <w:tr w:rsidR="00311AD9" w:rsidRPr="00311AD9" w14:paraId="70118B47" w14:textId="77777777" w:rsidTr="00B07353">
        <w:tc>
          <w:tcPr>
            <w:tcW w:w="2586" w:type="dxa"/>
            <w:tcBorders>
              <w:top w:val="nil"/>
              <w:bottom w:val="nil"/>
            </w:tcBorders>
          </w:tcPr>
          <w:p w14:paraId="001F2651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Knowledge- sitting risks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460D8EF3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0.96-1.05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131C97D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(0.97-1.05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3E0B6DA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(0.98-1.06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77B07DF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(0.98-1.06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5E9CC2E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(0.98-1.06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154AD635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6 (1.02-1.10)*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3086C65" w14:textId="77777777" w:rsidR="00311AD9" w:rsidRPr="006A0AB4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0A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6 (1.02-1.10)*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253340ED" w14:textId="77777777" w:rsidR="00311AD9" w:rsidRPr="006A0AB4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0A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6 (1.02-1.10)*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3A4E7CA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9 (1.05-1.13)*</w:t>
            </w:r>
          </w:p>
        </w:tc>
      </w:tr>
      <w:tr w:rsidR="00311AD9" w:rsidRPr="00311AD9" w14:paraId="0D4D11B5" w14:textId="77777777" w:rsidTr="00B07353">
        <w:tc>
          <w:tcPr>
            <w:tcW w:w="2586" w:type="dxa"/>
            <w:tcBorders>
              <w:top w:val="nil"/>
              <w:bottom w:val="nil"/>
            </w:tcBorders>
          </w:tcPr>
          <w:p w14:paraId="6C1916D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14:paraId="198EB756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31C27C0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3A2DAB7F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518EA34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7DD6FCF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75172466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3DC52D8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0662F0A1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1CB600E5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11AD9" w:rsidRPr="00311AD9" w14:paraId="406FB029" w14:textId="77777777" w:rsidTr="00B07353">
        <w:tc>
          <w:tcPr>
            <w:tcW w:w="2586" w:type="dxa"/>
            <w:tcBorders>
              <w:top w:val="nil"/>
              <w:bottom w:val="nil"/>
            </w:tcBorders>
          </w:tcPr>
          <w:p w14:paraId="60AD0F4A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14:paraId="6A306F1C" w14:textId="77777777" w:rsidR="00311AD9" w:rsidRPr="006A0AB4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0A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73 (0.58-0.92)*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F236E38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69 (0.56-0.85)*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6D484D82" w14:textId="77777777" w:rsidR="00311AD9" w:rsidRPr="006A0AB4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0A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79 (0.64-0.98)*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9D2550A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 (0.85-1.31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51507D2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68 (0.56-0.84)*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72D9DD0D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72 (0.58-0.89)*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B022CC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73 (0.59-0.90)*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0D7D1EF9" w14:textId="77777777" w:rsidR="00311AD9" w:rsidRPr="006A0AB4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0A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74 (0.61-0.91)*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1419E4EA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 (0.77-1.15)</w:t>
            </w:r>
          </w:p>
        </w:tc>
      </w:tr>
      <w:tr w:rsidR="00311AD9" w:rsidRPr="00311AD9" w14:paraId="34BD88E6" w14:textId="77777777" w:rsidTr="00B07353">
        <w:tc>
          <w:tcPr>
            <w:tcW w:w="2586" w:type="dxa"/>
            <w:tcBorders>
              <w:top w:val="nil"/>
              <w:bottom w:val="nil"/>
            </w:tcBorders>
          </w:tcPr>
          <w:p w14:paraId="17C5F5D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14:paraId="207587AF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7E31618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3DD38889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729C63C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8A6DD2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547F675A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6ACD265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1F103958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C74B7D7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11AD9" w:rsidRPr="00311AD9" w14:paraId="4F6A8AC9" w14:textId="77777777" w:rsidTr="00B07353">
        <w:tc>
          <w:tcPr>
            <w:tcW w:w="13948" w:type="dxa"/>
            <w:gridSpan w:val="10"/>
            <w:tcBorders>
              <w:top w:val="nil"/>
              <w:bottom w:val="nil"/>
            </w:tcBorders>
          </w:tcPr>
          <w:p w14:paraId="6639B891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ducation</w:t>
            </w:r>
          </w:p>
        </w:tc>
      </w:tr>
      <w:tr w:rsidR="00311AD9" w:rsidRPr="00311AD9" w14:paraId="635FE86B" w14:textId="77777777" w:rsidTr="00B07353">
        <w:tc>
          <w:tcPr>
            <w:tcW w:w="2586" w:type="dxa"/>
            <w:tcBorders>
              <w:top w:val="nil"/>
              <w:bottom w:val="nil"/>
            </w:tcBorders>
          </w:tcPr>
          <w:p w14:paraId="455B2161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 12 or less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14:paraId="541C5057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 (0.70-1.17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D430C18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 (0.84-1.34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7033E389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 (0.68-1.11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1ACF16A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 (0.88-1.42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2B61FB0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1 (0.96-1.53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0FEA74EA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(0.80-1.27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093DD8C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 (0.74-1.17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33A7019A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8 (0.94-1.47)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28F53E33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9 (0.95-1.49)</w:t>
            </w:r>
          </w:p>
        </w:tc>
      </w:tr>
      <w:tr w:rsidR="00311AD9" w:rsidRPr="00311AD9" w14:paraId="211953E8" w14:textId="77777777" w:rsidTr="00B07353">
        <w:tc>
          <w:tcPr>
            <w:tcW w:w="2586" w:type="dxa"/>
            <w:tcBorders>
              <w:top w:val="nil"/>
              <w:bottom w:val="nil"/>
            </w:tcBorders>
          </w:tcPr>
          <w:p w14:paraId="71642C0E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vanced degree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14:paraId="2AFB1776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DBFE5CD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45DFE4CE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9598C14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3B5F9B8E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5DDF6A94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F08A15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692307F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7FF625E9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11AD9" w:rsidRPr="00311AD9" w14:paraId="264EE6B7" w14:textId="77777777" w:rsidTr="00B07353">
        <w:tc>
          <w:tcPr>
            <w:tcW w:w="13948" w:type="dxa"/>
            <w:gridSpan w:val="10"/>
            <w:tcBorders>
              <w:top w:val="nil"/>
              <w:bottom w:val="nil"/>
            </w:tcBorders>
          </w:tcPr>
          <w:p w14:paraId="63B4B349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mployment</w:t>
            </w:r>
          </w:p>
        </w:tc>
      </w:tr>
      <w:tr w:rsidR="00311AD9" w:rsidRPr="00311AD9" w14:paraId="60FD16D8" w14:textId="77777777" w:rsidTr="00B07353">
        <w:tc>
          <w:tcPr>
            <w:tcW w:w="2586" w:type="dxa"/>
            <w:tcBorders>
              <w:top w:val="nil"/>
              <w:bottom w:val="nil"/>
            </w:tcBorders>
          </w:tcPr>
          <w:p w14:paraId="3BF5C33D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Unemployed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5E4FBCF2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6 (0.96-2.21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34107C30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 (0.64-1.35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777902F8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 (0.73-1.60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873D382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8  (0.88-1.87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E862654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 (0.64-1.34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4B7920F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 (0.78-1.64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0F32D6E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 (0.75-1.57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0C228C30" w14:textId="77777777" w:rsidR="00311AD9" w:rsidRPr="006A0AB4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0A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60 (0.42-0.85)*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2468BBE5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 (0.78-1.61)</w:t>
            </w:r>
          </w:p>
        </w:tc>
      </w:tr>
      <w:tr w:rsidR="00311AD9" w:rsidRPr="00311AD9" w14:paraId="17DDE540" w14:textId="77777777" w:rsidTr="00B07353">
        <w:tc>
          <w:tcPr>
            <w:tcW w:w="2586" w:type="dxa"/>
            <w:tcBorders>
              <w:top w:val="nil"/>
              <w:bottom w:val="nil"/>
            </w:tcBorders>
          </w:tcPr>
          <w:p w14:paraId="68624C13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ired/pensioner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E0D50C4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 (0.89-1.76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FE03D33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 (0.59-1.09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5898D11A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60 (0.43-0.82)*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99AAAC8" w14:textId="77777777" w:rsidR="00311AD9" w:rsidRPr="006A0AB4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0A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1.41 </w:t>
            </w:r>
          </w:p>
          <w:p w14:paraId="3D96C0C7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0A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1.03-1.93)*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5B6E7187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 (0.64-1.17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37061CB6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 (0.68-1.24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008855B3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 (0.66-1.20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094C76DE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56 (0.42-0.76)*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578D706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 (0.78-1.40)</w:t>
            </w:r>
          </w:p>
        </w:tc>
      </w:tr>
      <w:tr w:rsidR="00311AD9" w:rsidRPr="00311AD9" w14:paraId="3C28CF69" w14:textId="77777777" w:rsidTr="00B07353">
        <w:tc>
          <w:tcPr>
            <w:tcW w:w="2586" w:type="dxa"/>
            <w:tcBorders>
              <w:top w:val="nil"/>
              <w:bottom w:val="nil"/>
            </w:tcBorders>
          </w:tcPr>
          <w:p w14:paraId="36B07ECC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ployed part-time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2BFD3AF1" w14:textId="77777777" w:rsidR="00311AD9" w:rsidRPr="006A0AB4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0A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20 (1.12-2.20)*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2CCAF96E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 (0.70-1.20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01CFCE8D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63 (1.22-2.18)*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C33A5AE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19 </w:t>
            </w:r>
          </w:p>
          <w:p w14:paraId="0467CF5F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1-1.56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1D8B1ABF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 (0.71-1.20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7C8DE3CE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 (0.71-1.20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A694E8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 (0.71-1.19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64F71C4F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(0.73-1.23)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7705FF87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0.77-1.29)</w:t>
            </w:r>
          </w:p>
        </w:tc>
      </w:tr>
      <w:tr w:rsidR="00311AD9" w:rsidRPr="00311AD9" w14:paraId="5957CAD0" w14:textId="77777777" w:rsidTr="00B07353">
        <w:tc>
          <w:tcPr>
            <w:tcW w:w="2586" w:type="dxa"/>
            <w:tcBorders>
              <w:top w:val="nil"/>
              <w:bottom w:val="nil"/>
            </w:tcBorders>
          </w:tcPr>
          <w:p w14:paraId="04A9C23E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ployed full-time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F8D88D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73C82C92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6162D659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7C5F12C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FC1DA7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7AE7950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214DCAA6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4063FB53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6AD81C2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11AD9" w:rsidRPr="00311AD9" w14:paraId="3151B049" w14:textId="77777777" w:rsidTr="00B07353">
        <w:tc>
          <w:tcPr>
            <w:tcW w:w="13948" w:type="dxa"/>
            <w:gridSpan w:val="10"/>
            <w:tcBorders>
              <w:top w:val="nil"/>
              <w:bottom w:val="nil"/>
            </w:tcBorders>
          </w:tcPr>
          <w:p w14:paraId="180C7784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ease status</w:t>
            </w:r>
          </w:p>
        </w:tc>
      </w:tr>
      <w:tr w:rsidR="00311AD9" w:rsidRPr="00311AD9" w14:paraId="70197E11" w14:textId="77777777" w:rsidTr="00B07353">
        <w:tc>
          <w:tcPr>
            <w:tcW w:w="2586" w:type="dxa"/>
            <w:tcBorders>
              <w:top w:val="nil"/>
              <w:bottom w:val="nil"/>
            </w:tcBorders>
          </w:tcPr>
          <w:p w14:paraId="25E4B63D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 or more</w:t>
            </w:r>
          </w:p>
        </w:tc>
        <w:tc>
          <w:tcPr>
            <w:tcW w:w="1263" w:type="dxa"/>
            <w:tcBorders>
              <w:top w:val="nil"/>
              <w:bottom w:val="nil"/>
            </w:tcBorders>
            <w:vAlign w:val="bottom"/>
          </w:tcPr>
          <w:p w14:paraId="52301435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 (0.79-1.35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19840B20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 (0.75-1.21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79AB843E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 (0.67-1.08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43FD3283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99 </w:t>
            </w:r>
          </w:p>
          <w:p w14:paraId="6387AC52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78-1.26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66EAB2BC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 (0.71-1.12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54D7B42E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(0.77-1.22)</w:t>
            </w:r>
          </w:p>
        </w:tc>
        <w:tc>
          <w:tcPr>
            <w:tcW w:w="1264" w:type="dxa"/>
            <w:tcBorders>
              <w:top w:val="nil"/>
              <w:bottom w:val="nil"/>
            </w:tcBorders>
          </w:tcPr>
          <w:p w14:paraId="72283966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 (0.71-1.13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14:paraId="0C2F0574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 (0.69-1.09)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2F0EF50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 (0.67-1.04)</w:t>
            </w:r>
          </w:p>
        </w:tc>
      </w:tr>
      <w:tr w:rsidR="00311AD9" w:rsidRPr="00311AD9" w14:paraId="3096F6AD" w14:textId="77777777" w:rsidTr="00B07353">
        <w:tc>
          <w:tcPr>
            <w:tcW w:w="2586" w:type="dxa"/>
            <w:tcBorders>
              <w:top w:val="nil"/>
            </w:tcBorders>
          </w:tcPr>
          <w:p w14:paraId="1D064040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263" w:type="dxa"/>
            <w:tcBorders>
              <w:top w:val="nil"/>
            </w:tcBorders>
            <w:vAlign w:val="bottom"/>
          </w:tcPr>
          <w:p w14:paraId="13DB9B37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3" w:type="dxa"/>
            <w:tcBorders>
              <w:top w:val="nil"/>
            </w:tcBorders>
          </w:tcPr>
          <w:p w14:paraId="6ADE36CA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5" w:type="dxa"/>
            <w:tcBorders>
              <w:top w:val="nil"/>
            </w:tcBorders>
          </w:tcPr>
          <w:p w14:paraId="69E8CAD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4" w:type="dxa"/>
            <w:tcBorders>
              <w:top w:val="nil"/>
            </w:tcBorders>
          </w:tcPr>
          <w:p w14:paraId="22BB2DEB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4" w:type="dxa"/>
            <w:tcBorders>
              <w:top w:val="nil"/>
            </w:tcBorders>
          </w:tcPr>
          <w:p w14:paraId="01DD5B9A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5" w:type="dxa"/>
            <w:tcBorders>
              <w:top w:val="nil"/>
            </w:tcBorders>
          </w:tcPr>
          <w:p w14:paraId="240FE482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4" w:type="dxa"/>
            <w:tcBorders>
              <w:top w:val="nil"/>
            </w:tcBorders>
          </w:tcPr>
          <w:p w14:paraId="10BE2699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5" w:type="dxa"/>
            <w:tcBorders>
              <w:top w:val="nil"/>
            </w:tcBorders>
          </w:tcPr>
          <w:p w14:paraId="69DB7E1E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49" w:type="dxa"/>
            <w:tcBorders>
              <w:top w:val="nil"/>
            </w:tcBorders>
          </w:tcPr>
          <w:p w14:paraId="24822A21" w14:textId="77777777" w:rsidR="00311AD9" w:rsidRPr="00311AD9" w:rsidRDefault="00311AD9" w:rsidP="00311AD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1AD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14:paraId="1E04B02F" w14:textId="48AF4EBE" w:rsidR="00577C86" w:rsidRPr="006A0AB4" w:rsidRDefault="00311AD9" w:rsidP="006A0AB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311AD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*p</w:t>
      </w:r>
      <w:r w:rsidRPr="00311AD9">
        <w:rPr>
          <w:rFonts w:ascii="Times New Roman" w:eastAsiaTheme="minorEastAsia" w:hAnsi="Times New Roman" w:cs="Times New Roman"/>
          <w:sz w:val="24"/>
          <w:szCs w:val="24"/>
          <w:lang w:eastAsia="zh-CN"/>
        </w:rPr>
        <w:t>&lt;.05</w:t>
      </w:r>
      <w:bookmarkStart w:id="0" w:name="_GoBack"/>
      <w:bookmarkEnd w:id="0"/>
    </w:p>
    <w:sectPr w:rsidR="00577C86" w:rsidRPr="006A0AB4" w:rsidSect="00F218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F070CE" w14:textId="77777777" w:rsidR="0044761F" w:rsidRDefault="0044761F" w:rsidP="00311AD9">
      <w:pPr>
        <w:spacing w:after="0" w:line="240" w:lineRule="auto"/>
      </w:pPr>
      <w:r>
        <w:separator/>
      </w:r>
    </w:p>
  </w:endnote>
  <w:endnote w:type="continuationSeparator" w:id="0">
    <w:p w14:paraId="06B39C4E" w14:textId="77777777" w:rsidR="0044761F" w:rsidRDefault="0044761F" w:rsidP="00311A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95A725" w14:textId="77777777" w:rsidR="0044761F" w:rsidRDefault="0044761F" w:rsidP="00311AD9">
      <w:pPr>
        <w:spacing w:after="0" w:line="240" w:lineRule="auto"/>
      </w:pPr>
      <w:r>
        <w:separator/>
      </w:r>
    </w:p>
  </w:footnote>
  <w:footnote w:type="continuationSeparator" w:id="0">
    <w:p w14:paraId="754F80A1" w14:textId="77777777" w:rsidR="0044761F" w:rsidRDefault="0044761F" w:rsidP="00311A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AD9"/>
    <w:rsid w:val="000E69AA"/>
    <w:rsid w:val="001F7F80"/>
    <w:rsid w:val="00311AD9"/>
    <w:rsid w:val="003910AE"/>
    <w:rsid w:val="0044761F"/>
    <w:rsid w:val="00587DA6"/>
    <w:rsid w:val="006A0AB4"/>
    <w:rsid w:val="00754474"/>
    <w:rsid w:val="007720E1"/>
    <w:rsid w:val="008035AE"/>
    <w:rsid w:val="0081515B"/>
    <w:rsid w:val="009A1667"/>
    <w:rsid w:val="00A953D7"/>
    <w:rsid w:val="00B05688"/>
    <w:rsid w:val="00B208C7"/>
    <w:rsid w:val="00BE5BF7"/>
    <w:rsid w:val="00CE1AF2"/>
    <w:rsid w:val="00E76EEB"/>
    <w:rsid w:val="00E9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2CB23"/>
  <w15:chartTrackingRefBased/>
  <w15:docId w15:val="{38550A9D-7724-4D8C-A9CB-75160FAF0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1AD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1AD9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11AD9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311A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AD9"/>
  </w:style>
  <w:style w:type="paragraph" w:styleId="BalloonText">
    <w:name w:val="Balloon Text"/>
    <w:basedOn w:val="Normal"/>
    <w:link w:val="BalloonTextChar"/>
    <w:uiPriority w:val="99"/>
    <w:semiHidden/>
    <w:unhideWhenUsed/>
    <w:rsid w:val="008151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1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468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 Australia</Company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lley</dc:creator>
  <cp:keywords/>
  <dc:description/>
  <cp:lastModifiedBy>Stephanie Alley</cp:lastModifiedBy>
  <cp:revision>7</cp:revision>
  <dcterms:created xsi:type="dcterms:W3CDTF">2017-09-13T07:06:00Z</dcterms:created>
  <dcterms:modified xsi:type="dcterms:W3CDTF">2019-05-12T23:25:00Z</dcterms:modified>
</cp:coreProperties>
</file>